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H. influenza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cross-reactivity studies</w:t>
      </w:r>
    </w:p>
    <w:tbl>
      <w:tblPr>
        <w:tblW w:w="11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810"/>
        <w:gridCol w:w="1620"/>
        <w:gridCol w:w="1260"/>
        <w:gridCol w:w="1170"/>
        <w:gridCol w:w="1890"/>
        <w:gridCol w:w="1800"/>
        <w:gridCol w:w="1620"/>
      </w:tblGrid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cterial strain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io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centration (nanogram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ions (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ected rDNA gene copies/ reaction (mean)†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tected  rDNA gene copies/ reaction (mea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 Target bacterial DNA detected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1: Hpa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-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E+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E+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1:Hpa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E+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E+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2:Hpa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E+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E+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1: Hpa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-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E+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E+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1:Hpa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-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E+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E+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2:Hpa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E+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E+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8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1: Hpa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E+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E+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1:Hpa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-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E+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E+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2:Hpa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E+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E+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2:Hpa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-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E+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E+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2:Hpa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E+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E+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2:Hpa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E+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E+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%</w:t>
            </w:r>
          </w:p>
        </w:tc>
      </w:tr>
    </w:tbl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Hin= </w:t>
      </w:r>
      <w:r>
        <w:rPr>
          <w:i/>
        </w:rPr>
        <w:t>H. influenzae</w:t>
      </w:r>
      <w:r>
        <w:rPr/>
        <w:t xml:space="preserve">; Hpa= </w:t>
      </w:r>
      <w:r>
        <w:rPr>
          <w:i/>
        </w:rPr>
        <w:t>H. parainfluenzae</w:t>
      </w:r>
      <w:r>
        <w:rPr/>
        <w:t xml:space="preserve">; Hin1= ATCC 49247 strain; Hin2= ATCC 10211 strain; Hpa1= ATCC 7901 strain; Hpa2= patient strain 1; Hpa3= patient strain 2; Tm= melting temperature, * Indicates one reaction failed to amplify DNA, † Expected copy numbers calculated from data in Supporting Data Table 2.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23:31:00Z</dcterms:created>
  <dc:creator>104079</dc:creator>
  <dc:description/>
  <cp:keywords/>
  <dc:language>en-US</dc:language>
  <cp:lastModifiedBy>104079</cp:lastModifiedBy>
  <dcterms:modified xsi:type="dcterms:W3CDTF">2010-11-09T23:31:00Z</dcterms:modified>
  <cp:revision>2</cp:revision>
  <dc:subject/>
  <dc:title/>
</cp:coreProperties>
</file>